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DDD4B7" w14:textId="5D35DE06" w:rsidR="00B4081D" w:rsidRPr="003516B8" w:rsidRDefault="00BB4B60" w:rsidP="00B4081D">
      <w:pPr>
        <w:spacing w:line="480" w:lineRule="auto"/>
      </w:pPr>
      <w:r w:rsidRPr="00BB4B60">
        <w:rPr>
          <w:b/>
          <w:bCs/>
        </w:rPr>
        <w:t>Multimedia Appendix 5.</w:t>
      </w:r>
      <w:r w:rsidRPr="00BB4B60">
        <w:t xml:space="preserve"> Results from a linear mixed effects model predicting PIQ-6 (Quality of Life) scores. Time is centered at baseline prior to the intervention=0.</w:t>
      </w:r>
    </w:p>
    <w:tbl>
      <w:tblPr>
        <w:tblW w:w="10490" w:type="dxa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4111"/>
        <w:gridCol w:w="2268"/>
        <w:gridCol w:w="2268"/>
        <w:gridCol w:w="1843"/>
      </w:tblGrid>
      <w:tr w:rsidR="00BB4B60" w:rsidRPr="003516B8" w14:paraId="057E2B80" w14:textId="77777777" w:rsidTr="00BB4B60">
        <w:tc>
          <w:tcPr>
            <w:tcW w:w="411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D363857" w14:textId="77777777" w:rsidR="00B4081D" w:rsidRPr="003516B8" w:rsidRDefault="00B4081D" w:rsidP="000A5F58">
            <w:pPr>
              <w:spacing w:line="480" w:lineRule="auto"/>
              <w:rPr>
                <w:b/>
              </w:rPr>
            </w:pPr>
            <w:r w:rsidRPr="003516B8">
              <w:rPr>
                <w:iCs/>
              </w:rPr>
              <w:t>Predictors</w:t>
            </w:r>
          </w:p>
        </w:tc>
        <w:tc>
          <w:tcPr>
            <w:tcW w:w="6379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41C1C80" w14:textId="77777777" w:rsidR="00B4081D" w:rsidRPr="001331B0" w:rsidRDefault="00B4081D" w:rsidP="000A5F58">
            <w:pPr>
              <w:spacing w:line="480" w:lineRule="auto"/>
              <w:rPr>
                <w:bCs/>
              </w:rPr>
            </w:pPr>
            <w:r w:rsidRPr="001331B0">
              <w:rPr>
                <w:bCs/>
              </w:rPr>
              <w:t>PIQ-6 QoL score</w:t>
            </w:r>
          </w:p>
        </w:tc>
      </w:tr>
      <w:tr w:rsidR="00BB4B60" w:rsidRPr="003516B8" w14:paraId="6CA17696" w14:textId="77777777" w:rsidTr="00BB4B60">
        <w:tc>
          <w:tcPr>
            <w:tcW w:w="4111" w:type="dxa"/>
            <w:vAlign w:val="center"/>
          </w:tcPr>
          <w:p w14:paraId="54578E89" w14:textId="77777777" w:rsidR="00B4081D" w:rsidRPr="001331B0" w:rsidRDefault="00B4081D" w:rsidP="000A5F58">
            <w:pPr>
              <w:spacing w:line="480" w:lineRule="auto"/>
              <w:rPr>
                <w:iCs/>
              </w:rPr>
            </w:pPr>
          </w:p>
        </w:tc>
        <w:tc>
          <w:tcPr>
            <w:tcW w:w="2268" w:type="dxa"/>
            <w:vAlign w:val="center"/>
          </w:tcPr>
          <w:p w14:paraId="3E041116" w14:textId="77777777" w:rsidR="00B4081D" w:rsidRPr="001331B0" w:rsidRDefault="00B4081D" w:rsidP="000A5F58">
            <w:pPr>
              <w:spacing w:line="480" w:lineRule="auto"/>
              <w:jc w:val="center"/>
              <w:rPr>
                <w:iCs/>
              </w:rPr>
            </w:pPr>
            <w:r w:rsidRPr="001331B0">
              <w:rPr>
                <w:iCs/>
              </w:rPr>
              <w:t>Estimates</w:t>
            </w:r>
          </w:p>
        </w:tc>
        <w:tc>
          <w:tcPr>
            <w:tcW w:w="2268" w:type="dxa"/>
            <w:vAlign w:val="center"/>
          </w:tcPr>
          <w:p w14:paraId="3D104160" w14:textId="77777777" w:rsidR="00B4081D" w:rsidRPr="001331B0" w:rsidRDefault="00B4081D" w:rsidP="000A5F58">
            <w:pPr>
              <w:spacing w:line="480" w:lineRule="auto"/>
              <w:jc w:val="center"/>
              <w:rPr>
                <w:iCs/>
              </w:rPr>
            </w:pPr>
            <w:r w:rsidRPr="001331B0">
              <w:rPr>
                <w:iCs/>
              </w:rPr>
              <w:t>CI</w:t>
            </w:r>
          </w:p>
        </w:tc>
        <w:tc>
          <w:tcPr>
            <w:tcW w:w="1843" w:type="dxa"/>
            <w:vAlign w:val="center"/>
          </w:tcPr>
          <w:p w14:paraId="33A8C52F" w14:textId="77777777" w:rsidR="00B4081D" w:rsidRPr="001331B0" w:rsidRDefault="00B4081D" w:rsidP="000A5F58">
            <w:pPr>
              <w:spacing w:line="480" w:lineRule="auto"/>
              <w:jc w:val="center"/>
              <w:rPr>
                <w:iCs/>
              </w:rPr>
            </w:pPr>
            <w:r w:rsidRPr="003516B8">
              <w:rPr>
                <w:i/>
              </w:rPr>
              <w:t xml:space="preserve">P </w:t>
            </w:r>
            <w:r w:rsidRPr="003516B8">
              <w:rPr>
                <w:iCs/>
              </w:rPr>
              <w:t>value</w:t>
            </w:r>
          </w:p>
        </w:tc>
      </w:tr>
      <w:tr w:rsidR="00BB4B60" w:rsidRPr="003516B8" w14:paraId="1F5EA100" w14:textId="77777777" w:rsidTr="00BB4B60">
        <w:tc>
          <w:tcPr>
            <w:tcW w:w="4111" w:type="dxa"/>
            <w:vAlign w:val="center"/>
          </w:tcPr>
          <w:p w14:paraId="094F4285" w14:textId="77777777" w:rsidR="00B4081D" w:rsidRPr="003516B8" w:rsidDel="0031447A" w:rsidRDefault="00B4081D" w:rsidP="000A5F58">
            <w:pPr>
              <w:spacing w:line="480" w:lineRule="auto"/>
              <w:rPr>
                <w:iCs/>
              </w:rPr>
            </w:pPr>
          </w:p>
        </w:tc>
        <w:tc>
          <w:tcPr>
            <w:tcW w:w="2268" w:type="dxa"/>
            <w:vAlign w:val="center"/>
          </w:tcPr>
          <w:p w14:paraId="40B79CB1" w14:textId="77777777" w:rsidR="00B4081D" w:rsidRPr="003516B8" w:rsidRDefault="00B4081D" w:rsidP="000A5F58">
            <w:pPr>
              <w:spacing w:line="480" w:lineRule="auto"/>
              <w:jc w:val="center"/>
              <w:rPr>
                <w:iCs/>
              </w:rPr>
            </w:pPr>
          </w:p>
        </w:tc>
        <w:tc>
          <w:tcPr>
            <w:tcW w:w="2268" w:type="dxa"/>
            <w:vAlign w:val="center"/>
          </w:tcPr>
          <w:p w14:paraId="5F030ADD" w14:textId="77777777" w:rsidR="00B4081D" w:rsidRPr="003516B8" w:rsidRDefault="00B4081D" w:rsidP="000A5F58">
            <w:pPr>
              <w:spacing w:line="480" w:lineRule="auto"/>
              <w:jc w:val="center"/>
              <w:rPr>
                <w:iCs/>
              </w:rPr>
            </w:pPr>
          </w:p>
        </w:tc>
        <w:tc>
          <w:tcPr>
            <w:tcW w:w="1843" w:type="dxa"/>
            <w:vAlign w:val="center"/>
          </w:tcPr>
          <w:p w14:paraId="12C4B4F4" w14:textId="77777777" w:rsidR="00B4081D" w:rsidRPr="003516B8" w:rsidDel="002222A2" w:rsidRDefault="00B4081D" w:rsidP="000A5F58">
            <w:pPr>
              <w:spacing w:line="480" w:lineRule="auto"/>
              <w:jc w:val="center"/>
              <w:rPr>
                <w:i/>
              </w:rPr>
            </w:pPr>
          </w:p>
        </w:tc>
      </w:tr>
      <w:tr w:rsidR="00BB4B60" w:rsidRPr="003516B8" w14:paraId="6FE7AC89" w14:textId="77777777" w:rsidTr="00BB4B60">
        <w:tc>
          <w:tcPr>
            <w:tcW w:w="411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C5344DC" w14:textId="77777777" w:rsidR="00B4081D" w:rsidRPr="003516B8" w:rsidRDefault="00B4081D" w:rsidP="000A5F58">
            <w:pPr>
              <w:spacing w:line="480" w:lineRule="auto"/>
            </w:pPr>
            <w:r w:rsidRPr="003516B8">
              <w:t>(Intercept)</w:t>
            </w:r>
          </w:p>
        </w:tc>
        <w:tc>
          <w:tcPr>
            <w:tcW w:w="226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18566D0" w14:textId="77777777" w:rsidR="00B4081D" w:rsidRPr="003516B8" w:rsidRDefault="00B4081D" w:rsidP="000A5F58">
            <w:pPr>
              <w:spacing w:line="480" w:lineRule="auto"/>
              <w:jc w:val="center"/>
            </w:pPr>
            <w:r w:rsidRPr="003516B8">
              <w:t>55.24</w:t>
            </w:r>
          </w:p>
        </w:tc>
        <w:tc>
          <w:tcPr>
            <w:tcW w:w="226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5C630ED" w14:textId="77777777" w:rsidR="00B4081D" w:rsidRPr="003516B8" w:rsidRDefault="00B4081D" w:rsidP="000A5F58">
            <w:pPr>
              <w:spacing w:line="480" w:lineRule="auto"/>
              <w:jc w:val="center"/>
            </w:pPr>
            <w:r w:rsidRPr="003516B8">
              <w:t>53.29 to 57.19</w:t>
            </w:r>
          </w:p>
        </w:tc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F4FB536" w14:textId="77777777" w:rsidR="00B4081D" w:rsidRPr="003516B8" w:rsidRDefault="00B4081D" w:rsidP="000A5F58">
            <w:pPr>
              <w:spacing w:line="480" w:lineRule="auto"/>
              <w:jc w:val="center"/>
            </w:pPr>
            <w:r w:rsidRPr="003516B8">
              <w:rPr>
                <w:b/>
              </w:rPr>
              <w:t>&lt;0.001</w:t>
            </w:r>
          </w:p>
        </w:tc>
      </w:tr>
      <w:tr w:rsidR="00BB4B60" w:rsidRPr="003516B8" w14:paraId="4A2DC1EA" w14:textId="77777777" w:rsidTr="00BB4B60">
        <w:tc>
          <w:tcPr>
            <w:tcW w:w="411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5D2EE65" w14:textId="77777777" w:rsidR="00B4081D" w:rsidRPr="003516B8" w:rsidRDefault="00B4081D" w:rsidP="000A5F58">
            <w:pPr>
              <w:spacing w:line="480" w:lineRule="auto"/>
            </w:pPr>
            <w:r w:rsidRPr="003516B8">
              <w:t>Time</w:t>
            </w:r>
          </w:p>
        </w:tc>
        <w:tc>
          <w:tcPr>
            <w:tcW w:w="226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8105E74" w14:textId="77777777" w:rsidR="00B4081D" w:rsidRPr="003516B8" w:rsidRDefault="00B4081D" w:rsidP="000A5F58">
            <w:pPr>
              <w:spacing w:line="480" w:lineRule="auto"/>
              <w:jc w:val="center"/>
            </w:pPr>
            <w:r w:rsidRPr="003516B8">
              <w:t>–1.73</w:t>
            </w:r>
          </w:p>
        </w:tc>
        <w:tc>
          <w:tcPr>
            <w:tcW w:w="226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7043FBE" w14:textId="77777777" w:rsidR="00B4081D" w:rsidRPr="003516B8" w:rsidRDefault="00B4081D" w:rsidP="000A5F58">
            <w:pPr>
              <w:spacing w:line="480" w:lineRule="auto"/>
              <w:jc w:val="center"/>
            </w:pPr>
            <w:r w:rsidRPr="003516B8">
              <w:t>–2.33 to –1.13</w:t>
            </w:r>
          </w:p>
        </w:tc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90E06F6" w14:textId="77777777" w:rsidR="00B4081D" w:rsidRPr="003516B8" w:rsidRDefault="00B4081D" w:rsidP="000A5F58">
            <w:pPr>
              <w:spacing w:line="480" w:lineRule="auto"/>
              <w:jc w:val="center"/>
            </w:pPr>
            <w:r w:rsidRPr="003516B8">
              <w:rPr>
                <w:b/>
              </w:rPr>
              <w:t>&lt;0.001</w:t>
            </w:r>
          </w:p>
        </w:tc>
      </w:tr>
      <w:tr w:rsidR="00BB4B60" w:rsidRPr="003516B8" w14:paraId="490CFA23" w14:textId="77777777" w:rsidTr="00BB4B60">
        <w:tc>
          <w:tcPr>
            <w:tcW w:w="411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87510D6" w14:textId="77777777" w:rsidR="00B4081D" w:rsidRPr="003516B8" w:rsidRDefault="00B4081D" w:rsidP="000A5F58">
            <w:pPr>
              <w:spacing w:line="480" w:lineRule="auto"/>
            </w:pPr>
            <w:r w:rsidRPr="003516B8">
              <w:t>Group (</w:t>
            </w:r>
            <w:proofErr w:type="spellStart"/>
            <w:r w:rsidRPr="003516B8">
              <w:t>AP</w:t>
            </w:r>
            <w:r w:rsidRPr="001331B0">
              <w:rPr>
                <w:vertAlign w:val="superscript"/>
              </w:rPr>
              <w:t>a</w:t>
            </w:r>
            <w:proofErr w:type="spellEnd"/>
            <w:r w:rsidRPr="003516B8">
              <w:t xml:space="preserve">=0, </w:t>
            </w:r>
            <w:proofErr w:type="spellStart"/>
            <w:r w:rsidRPr="003516B8">
              <w:t>TOLF</w:t>
            </w:r>
            <w:r w:rsidRPr="001331B0">
              <w:rPr>
                <w:vertAlign w:val="superscript"/>
              </w:rPr>
              <w:t>b</w:t>
            </w:r>
            <w:proofErr w:type="spellEnd"/>
            <w:r w:rsidRPr="003516B8">
              <w:t>=1)</w:t>
            </w:r>
          </w:p>
        </w:tc>
        <w:tc>
          <w:tcPr>
            <w:tcW w:w="226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E13D1FD" w14:textId="77777777" w:rsidR="00B4081D" w:rsidRPr="003516B8" w:rsidRDefault="00B4081D" w:rsidP="000A5F58">
            <w:pPr>
              <w:spacing w:line="480" w:lineRule="auto"/>
              <w:jc w:val="center"/>
            </w:pPr>
            <w:r w:rsidRPr="003516B8">
              <w:t>–1.66</w:t>
            </w:r>
          </w:p>
        </w:tc>
        <w:tc>
          <w:tcPr>
            <w:tcW w:w="226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96B8E21" w14:textId="77777777" w:rsidR="00B4081D" w:rsidRPr="003516B8" w:rsidRDefault="00B4081D" w:rsidP="000A5F58">
            <w:pPr>
              <w:spacing w:line="480" w:lineRule="auto"/>
              <w:jc w:val="center"/>
            </w:pPr>
            <w:r w:rsidRPr="003516B8">
              <w:t>–4.42 to 1.11</w:t>
            </w:r>
          </w:p>
        </w:tc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E38832C" w14:textId="77777777" w:rsidR="00B4081D" w:rsidRPr="003516B8" w:rsidRDefault="00B4081D" w:rsidP="000A5F58">
            <w:pPr>
              <w:spacing w:line="480" w:lineRule="auto"/>
              <w:jc w:val="center"/>
            </w:pPr>
            <w:r w:rsidRPr="003516B8">
              <w:t>0.24</w:t>
            </w:r>
          </w:p>
        </w:tc>
      </w:tr>
      <w:tr w:rsidR="00BB4B60" w:rsidRPr="003516B8" w14:paraId="3506DAAF" w14:textId="77777777" w:rsidTr="00BB4B60">
        <w:tc>
          <w:tcPr>
            <w:tcW w:w="411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1E4F1AD" w14:textId="77777777" w:rsidR="00B4081D" w:rsidRPr="003516B8" w:rsidRDefault="00B4081D" w:rsidP="000A5F58">
            <w:pPr>
              <w:spacing w:line="480" w:lineRule="auto"/>
            </w:pPr>
            <w:r w:rsidRPr="003516B8">
              <w:t>Time × Group</w:t>
            </w:r>
          </w:p>
        </w:tc>
        <w:tc>
          <w:tcPr>
            <w:tcW w:w="226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7182EFA" w14:textId="77777777" w:rsidR="00B4081D" w:rsidRPr="003516B8" w:rsidRDefault="00B4081D" w:rsidP="000A5F58">
            <w:pPr>
              <w:spacing w:line="480" w:lineRule="auto"/>
              <w:jc w:val="center"/>
            </w:pPr>
            <w:r w:rsidRPr="003516B8">
              <w:t>0.07</w:t>
            </w:r>
          </w:p>
        </w:tc>
        <w:tc>
          <w:tcPr>
            <w:tcW w:w="226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5CED7FB" w14:textId="77777777" w:rsidR="00B4081D" w:rsidRPr="003516B8" w:rsidRDefault="00B4081D" w:rsidP="000A5F58">
            <w:pPr>
              <w:spacing w:line="480" w:lineRule="auto"/>
              <w:jc w:val="center"/>
            </w:pPr>
            <w:r w:rsidRPr="003516B8">
              <w:t>–0.80 to 0.93</w:t>
            </w:r>
          </w:p>
        </w:tc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B4083A3" w14:textId="77777777" w:rsidR="00B4081D" w:rsidRPr="003516B8" w:rsidRDefault="00B4081D" w:rsidP="000A5F58">
            <w:pPr>
              <w:spacing w:line="480" w:lineRule="auto"/>
              <w:jc w:val="center"/>
            </w:pPr>
            <w:r w:rsidRPr="003516B8">
              <w:t>0.8</w:t>
            </w:r>
            <w:r>
              <w:t>8</w:t>
            </w:r>
          </w:p>
        </w:tc>
      </w:tr>
      <w:tr w:rsidR="00BB4B60" w:rsidRPr="003516B8" w14:paraId="1A3A9ECA" w14:textId="77777777" w:rsidTr="00BB4B60">
        <w:tc>
          <w:tcPr>
            <w:tcW w:w="10490" w:type="dxa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</w:tcPr>
          <w:p w14:paraId="63003693" w14:textId="77777777" w:rsidR="00B4081D" w:rsidRPr="003516B8" w:rsidRDefault="00B4081D" w:rsidP="000A5F58">
            <w:pPr>
              <w:spacing w:line="480" w:lineRule="auto"/>
              <w:rPr>
                <w:b/>
              </w:rPr>
            </w:pPr>
            <w:r w:rsidRPr="003516B8">
              <w:rPr>
                <w:b/>
              </w:rPr>
              <w:t>Random effects</w:t>
            </w:r>
          </w:p>
        </w:tc>
      </w:tr>
      <w:tr w:rsidR="00BB4B60" w:rsidRPr="003516B8" w14:paraId="41540D2D" w14:textId="77777777" w:rsidTr="00BB4B60">
        <w:tc>
          <w:tcPr>
            <w:tcW w:w="4111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5EA68C0" w14:textId="77777777" w:rsidR="00B4081D" w:rsidRPr="003516B8" w:rsidRDefault="00B4081D" w:rsidP="000A5F58">
            <w:pPr>
              <w:spacing w:line="480" w:lineRule="auto"/>
            </w:pPr>
            <w:r w:rsidRPr="003516B8">
              <w:t>σ</w:t>
            </w:r>
            <w:r w:rsidRPr="003516B8">
              <w:rPr>
                <w:vertAlign w:val="superscript"/>
              </w:rPr>
              <w:t>2</w:t>
            </w:r>
          </w:p>
        </w:tc>
        <w:tc>
          <w:tcPr>
            <w:tcW w:w="6379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CC15E86" w14:textId="77777777" w:rsidR="00B4081D" w:rsidRPr="003516B8" w:rsidRDefault="00B4081D" w:rsidP="000A5F58">
            <w:pPr>
              <w:spacing w:line="480" w:lineRule="auto"/>
            </w:pPr>
            <w:r w:rsidRPr="003516B8">
              <w:t>26.89</w:t>
            </w:r>
          </w:p>
        </w:tc>
      </w:tr>
      <w:tr w:rsidR="00BB4B60" w:rsidRPr="003516B8" w14:paraId="2F41D654" w14:textId="77777777" w:rsidTr="00BB4B60">
        <w:tc>
          <w:tcPr>
            <w:tcW w:w="4111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08A50A9" w14:textId="77777777" w:rsidR="00B4081D" w:rsidRPr="003516B8" w:rsidRDefault="00B4081D" w:rsidP="000A5F58">
            <w:pPr>
              <w:spacing w:line="480" w:lineRule="auto"/>
            </w:pPr>
            <w:r w:rsidRPr="003516B8">
              <w:t>τ</w:t>
            </w:r>
            <w:r w:rsidRPr="003516B8">
              <w:rPr>
                <w:vertAlign w:val="subscript"/>
              </w:rPr>
              <w:t>00</w:t>
            </w:r>
            <w:r w:rsidRPr="003516B8">
              <w:t> </w:t>
            </w:r>
            <w:proofErr w:type="spellStart"/>
            <w:r w:rsidRPr="003516B8">
              <w:rPr>
                <w:vertAlign w:val="subscript"/>
              </w:rPr>
              <w:t>studyid</w:t>
            </w:r>
            <w:proofErr w:type="spellEnd"/>
          </w:p>
        </w:tc>
        <w:tc>
          <w:tcPr>
            <w:tcW w:w="6379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5455103" w14:textId="77777777" w:rsidR="00B4081D" w:rsidRPr="003516B8" w:rsidRDefault="00B4081D" w:rsidP="000A5F58">
            <w:pPr>
              <w:spacing w:line="480" w:lineRule="auto"/>
            </w:pPr>
            <w:r w:rsidRPr="003516B8">
              <w:t>39.36</w:t>
            </w:r>
          </w:p>
        </w:tc>
      </w:tr>
      <w:tr w:rsidR="00BB4B60" w:rsidRPr="003516B8" w14:paraId="64DC8A18" w14:textId="77777777" w:rsidTr="00BB4B60">
        <w:tc>
          <w:tcPr>
            <w:tcW w:w="4111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0BC8201F" w14:textId="77777777" w:rsidR="00B4081D" w:rsidRPr="003516B8" w:rsidRDefault="00B4081D" w:rsidP="000A5F58">
            <w:pPr>
              <w:spacing w:line="480" w:lineRule="auto"/>
            </w:pPr>
            <w:r w:rsidRPr="003516B8">
              <w:t>ICC</w:t>
            </w:r>
          </w:p>
        </w:tc>
        <w:tc>
          <w:tcPr>
            <w:tcW w:w="6379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785034E" w14:textId="77777777" w:rsidR="00B4081D" w:rsidRPr="003516B8" w:rsidRDefault="00B4081D" w:rsidP="000A5F58">
            <w:pPr>
              <w:spacing w:line="480" w:lineRule="auto"/>
            </w:pPr>
            <w:r w:rsidRPr="003516B8">
              <w:t>0.59</w:t>
            </w:r>
          </w:p>
        </w:tc>
      </w:tr>
      <w:tr w:rsidR="00BB4B60" w:rsidRPr="003516B8" w14:paraId="28AE0B1B" w14:textId="77777777" w:rsidTr="00BB4B60">
        <w:tc>
          <w:tcPr>
            <w:tcW w:w="4111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BAAB4D9" w14:textId="77777777" w:rsidR="00B4081D" w:rsidRPr="003516B8" w:rsidRDefault="00B4081D" w:rsidP="000A5F58">
            <w:pPr>
              <w:spacing w:line="480" w:lineRule="auto"/>
            </w:pPr>
            <w:r w:rsidRPr="003516B8">
              <w:t>N </w:t>
            </w:r>
            <w:proofErr w:type="spellStart"/>
            <w:r w:rsidRPr="003516B8">
              <w:rPr>
                <w:vertAlign w:val="subscript"/>
              </w:rPr>
              <w:t>studyid</w:t>
            </w:r>
            <w:proofErr w:type="spellEnd"/>
          </w:p>
        </w:tc>
        <w:tc>
          <w:tcPr>
            <w:tcW w:w="6379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EE8EBE1" w14:textId="77777777" w:rsidR="00B4081D" w:rsidRPr="003516B8" w:rsidRDefault="00B4081D" w:rsidP="000A5F58">
            <w:pPr>
              <w:spacing w:line="480" w:lineRule="auto"/>
            </w:pPr>
            <w:r w:rsidRPr="003516B8">
              <w:t>120</w:t>
            </w:r>
          </w:p>
        </w:tc>
      </w:tr>
      <w:tr w:rsidR="00BB4B60" w:rsidRPr="003516B8" w14:paraId="4F097645" w14:textId="77777777" w:rsidTr="00BB4B60">
        <w:tc>
          <w:tcPr>
            <w:tcW w:w="4111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7ECC1A8" w14:textId="77777777" w:rsidR="00B4081D" w:rsidRPr="003516B8" w:rsidRDefault="00B4081D" w:rsidP="000A5F58">
            <w:pPr>
              <w:spacing w:line="480" w:lineRule="auto"/>
            </w:pPr>
            <w:r w:rsidRPr="003516B8">
              <w:t>Observations</w:t>
            </w:r>
          </w:p>
        </w:tc>
        <w:tc>
          <w:tcPr>
            <w:tcW w:w="6379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0CE2260" w14:textId="77777777" w:rsidR="00B4081D" w:rsidRPr="003516B8" w:rsidRDefault="00B4081D" w:rsidP="000A5F58">
            <w:pPr>
              <w:spacing w:line="480" w:lineRule="auto"/>
            </w:pPr>
            <w:r w:rsidRPr="003516B8">
              <w:t>412</w:t>
            </w:r>
          </w:p>
        </w:tc>
      </w:tr>
      <w:tr w:rsidR="00BB4B60" w:rsidRPr="003516B8" w14:paraId="17DD7D61" w14:textId="77777777" w:rsidTr="00BB4B60">
        <w:tc>
          <w:tcPr>
            <w:tcW w:w="4111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90B1427" w14:textId="77777777" w:rsidR="00B4081D" w:rsidRPr="003516B8" w:rsidRDefault="00B4081D" w:rsidP="000A5F58">
            <w:pPr>
              <w:spacing w:line="480" w:lineRule="auto"/>
            </w:pPr>
            <w:r w:rsidRPr="003516B8">
              <w:t>Marginal R</w:t>
            </w:r>
            <w:r w:rsidRPr="003516B8">
              <w:rPr>
                <w:vertAlign w:val="superscript"/>
              </w:rPr>
              <w:t>2</w:t>
            </w:r>
            <w:r w:rsidRPr="003516B8">
              <w:t>/conditional R</w:t>
            </w:r>
            <w:r w:rsidRPr="003516B8">
              <w:rPr>
                <w:vertAlign w:val="superscript"/>
              </w:rPr>
              <w:t>2</w:t>
            </w:r>
          </w:p>
        </w:tc>
        <w:tc>
          <w:tcPr>
            <w:tcW w:w="6379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910E2E6" w14:textId="77777777" w:rsidR="00B4081D" w:rsidRPr="003516B8" w:rsidRDefault="00B4081D" w:rsidP="000A5F58">
            <w:pPr>
              <w:spacing w:line="480" w:lineRule="auto"/>
            </w:pPr>
            <w:r w:rsidRPr="003516B8">
              <w:t>0.063/0.620</w:t>
            </w:r>
          </w:p>
        </w:tc>
      </w:tr>
    </w:tbl>
    <w:p w14:paraId="271FB467" w14:textId="77777777" w:rsidR="00B4081D" w:rsidRPr="003B009E" w:rsidRDefault="00B4081D" w:rsidP="00B4081D">
      <w:pPr>
        <w:spacing w:line="480" w:lineRule="auto"/>
      </w:pPr>
      <w:r>
        <w:t>Note: Bold values indicate significance.</w:t>
      </w:r>
    </w:p>
    <w:p w14:paraId="065895CF" w14:textId="77777777" w:rsidR="00B4081D" w:rsidRPr="003516B8" w:rsidRDefault="00B4081D" w:rsidP="00B4081D">
      <w:pPr>
        <w:spacing w:line="480" w:lineRule="auto"/>
      </w:pPr>
      <w:proofErr w:type="spellStart"/>
      <w:r w:rsidRPr="001331B0">
        <w:rPr>
          <w:vertAlign w:val="superscript"/>
        </w:rPr>
        <w:t>a</w:t>
      </w:r>
      <w:r w:rsidRPr="00121873">
        <w:t>A</w:t>
      </w:r>
      <w:r w:rsidRPr="003516B8">
        <w:t>P</w:t>
      </w:r>
      <w:proofErr w:type="spellEnd"/>
      <w:r w:rsidRPr="003516B8">
        <w:t>: arm precaution control group.</w:t>
      </w:r>
    </w:p>
    <w:p w14:paraId="0F77D721" w14:textId="77777777" w:rsidR="00B4081D" w:rsidRPr="003516B8" w:rsidRDefault="00B4081D" w:rsidP="00B4081D">
      <w:pPr>
        <w:spacing w:line="480" w:lineRule="auto"/>
      </w:pPr>
      <w:proofErr w:type="spellStart"/>
      <w:r w:rsidRPr="001331B0">
        <w:rPr>
          <w:vertAlign w:val="superscript"/>
        </w:rPr>
        <w:t>b</w:t>
      </w:r>
      <w:r w:rsidRPr="003516B8">
        <w:t>TOLF</w:t>
      </w:r>
      <w:proofErr w:type="spellEnd"/>
      <w:r w:rsidRPr="003516B8">
        <w:t>: The-Optimal-Lymph-Flow intervention group.</w:t>
      </w:r>
    </w:p>
    <w:p w14:paraId="2257AA39" w14:textId="77777777" w:rsidR="007037FC" w:rsidRDefault="007037FC"/>
    <w:sectPr w:rsidR="007037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081D"/>
    <w:rsid w:val="00027E64"/>
    <w:rsid w:val="006A7596"/>
    <w:rsid w:val="007037FC"/>
    <w:rsid w:val="00B4081D"/>
    <w:rsid w:val="00BB4B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A3223D"/>
  <w15:chartTrackingRefBased/>
  <w15:docId w15:val="{6187C21F-BD17-4552-9246-91005B413B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081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027E64"/>
    <w:rPr>
      <w:rFonts w:ascii="Times New Roman" w:hAnsi="Times New Roman"/>
      <w:noProof w:val="0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536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4</Characters>
  <Application>Microsoft Office Word</Application>
  <DocSecurity>0</DocSecurity>
  <Lines>4</Lines>
  <Paragraphs>1</Paragraphs>
  <ScaleCrop>false</ScaleCrop>
  <Company/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tha_JMIR</dc:creator>
  <cp:keywords/>
  <dc:description/>
  <cp:lastModifiedBy>Stephanie</cp:lastModifiedBy>
  <cp:revision>2</cp:revision>
  <dcterms:created xsi:type="dcterms:W3CDTF">2022-01-13T13:13:00Z</dcterms:created>
  <dcterms:modified xsi:type="dcterms:W3CDTF">2022-01-13T15:21:00Z</dcterms:modified>
</cp:coreProperties>
</file>